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5DC3D" w14:textId="10AB727F" w:rsidR="00B57D8A" w:rsidRPr="00BD6FD5" w:rsidRDefault="00A222FF" w:rsidP="002572C6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2_</w:t>
      </w:r>
      <w:r w:rsidR="00B57D8A" w:rsidRPr="00BD6FD5">
        <w:rPr>
          <w:rFonts w:ascii="Times New Roman" w:hAnsi="Times New Roman" w:cs="Times New Roman"/>
          <w:b/>
          <w:lang w:val="en-US"/>
        </w:rPr>
        <w:t xml:space="preserve">Interview </w:t>
      </w:r>
      <w:r w:rsidR="00BD6FD5" w:rsidRPr="00BD6FD5">
        <w:rPr>
          <w:rFonts w:ascii="Times New Roman" w:hAnsi="Times New Roman" w:cs="Times New Roman"/>
          <w:b/>
          <w:lang w:val="en-US"/>
        </w:rPr>
        <w:t>G</w:t>
      </w:r>
      <w:r w:rsidR="00B57D8A" w:rsidRPr="00BD6FD5">
        <w:rPr>
          <w:rFonts w:ascii="Times New Roman" w:hAnsi="Times New Roman" w:cs="Times New Roman"/>
          <w:b/>
          <w:lang w:val="en-US"/>
        </w:rPr>
        <w:t>uid</w:t>
      </w:r>
      <w:bookmarkStart w:id="0" w:name="_GoBack"/>
      <w:bookmarkEnd w:id="0"/>
      <w:r w:rsidR="00B57D8A" w:rsidRPr="00BD6FD5">
        <w:rPr>
          <w:rFonts w:ascii="Times New Roman" w:hAnsi="Times New Roman" w:cs="Times New Roman"/>
          <w:b/>
          <w:lang w:val="en-US"/>
        </w:rPr>
        <w:t xml:space="preserve">e </w:t>
      </w:r>
      <w:r w:rsidR="002572C6" w:rsidRPr="00BD6FD5">
        <w:rPr>
          <w:rFonts w:ascii="Times New Roman" w:hAnsi="Times New Roman" w:cs="Times New Roman"/>
          <w:b/>
          <w:lang w:val="en-US"/>
        </w:rPr>
        <w:t xml:space="preserve">for </w:t>
      </w:r>
      <w:r w:rsidR="00BD6FD5" w:rsidRPr="00BD6FD5">
        <w:rPr>
          <w:rFonts w:ascii="Times New Roman" w:hAnsi="Times New Roman" w:cs="Times New Roman"/>
          <w:b/>
          <w:lang w:val="en-US"/>
        </w:rPr>
        <w:t>N</w:t>
      </w:r>
      <w:r w:rsidR="002572C6" w:rsidRPr="00BD6FD5">
        <w:rPr>
          <w:rFonts w:ascii="Times New Roman" w:hAnsi="Times New Roman" w:cs="Times New Roman"/>
          <w:b/>
          <w:lang w:val="en-US"/>
        </w:rPr>
        <w:t xml:space="preserve">ursing </w:t>
      </w:r>
      <w:r w:rsidR="00BD6FD5" w:rsidRPr="00BD6FD5">
        <w:rPr>
          <w:rFonts w:ascii="Times New Roman" w:hAnsi="Times New Roman" w:cs="Times New Roman"/>
          <w:b/>
          <w:lang w:val="en-US"/>
        </w:rPr>
        <w:t>H</w:t>
      </w:r>
      <w:r w:rsidR="002572C6" w:rsidRPr="00BD6FD5">
        <w:rPr>
          <w:rFonts w:ascii="Times New Roman" w:hAnsi="Times New Roman" w:cs="Times New Roman"/>
          <w:b/>
          <w:lang w:val="en-US"/>
        </w:rPr>
        <w:t xml:space="preserve">omes </w:t>
      </w:r>
      <w:r w:rsidR="00BD6FD5" w:rsidRPr="00BD6FD5">
        <w:rPr>
          <w:rFonts w:ascii="Times New Roman" w:hAnsi="Times New Roman" w:cs="Times New Roman"/>
          <w:b/>
          <w:lang w:val="en-US"/>
        </w:rPr>
        <w:t>D</w:t>
      </w:r>
      <w:r w:rsidR="002572C6" w:rsidRPr="00BD6FD5">
        <w:rPr>
          <w:rFonts w:ascii="Times New Roman" w:hAnsi="Times New Roman" w:cs="Times New Roman"/>
          <w:b/>
          <w:lang w:val="en-US"/>
        </w:rPr>
        <w:t>irectors</w:t>
      </w:r>
    </w:p>
    <w:p w14:paraId="597ED385" w14:textId="77777777" w:rsidR="00B57D8A" w:rsidRPr="002572C6" w:rsidRDefault="00B57D8A" w:rsidP="002572C6">
      <w:pPr>
        <w:jc w:val="both"/>
        <w:rPr>
          <w:rFonts w:ascii="Times New Roman" w:hAnsi="Times New Roman" w:cs="Times New Roman"/>
          <w:lang w:val="en-US"/>
        </w:rPr>
      </w:pPr>
    </w:p>
    <w:p w14:paraId="71857A78" w14:textId="77777777" w:rsidR="00A106D0" w:rsidRPr="002572C6" w:rsidRDefault="00832216" w:rsidP="002572C6">
      <w:pPr>
        <w:jc w:val="both"/>
        <w:rPr>
          <w:rFonts w:ascii="Times New Roman" w:hAnsi="Times New Roman" w:cs="Times New Roman"/>
          <w:u w:val="single"/>
          <w:lang w:val="en-US"/>
        </w:rPr>
      </w:pPr>
      <w:r w:rsidRPr="002572C6">
        <w:rPr>
          <w:rFonts w:ascii="Times New Roman" w:hAnsi="Times New Roman" w:cs="Times New Roman"/>
          <w:u w:val="single"/>
          <w:lang w:val="en-US"/>
        </w:rPr>
        <w:t>Questions related to nursing homes:</w:t>
      </w:r>
    </w:p>
    <w:p w14:paraId="28B82FAD" w14:textId="4188F376" w:rsidR="00E036C4" w:rsidRPr="002572C6" w:rsidRDefault="00E036C4" w:rsidP="002572C6">
      <w:pPr>
        <w:pStyle w:val="Paragraphedeliste"/>
        <w:numPr>
          <w:ilvl w:val="0"/>
          <w:numId w:val="1"/>
        </w:numPr>
        <w:tabs>
          <w:tab w:val="left" w:pos="7280"/>
        </w:tabs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 xml:space="preserve">Membership to a </w:t>
      </w:r>
      <w:r w:rsidR="000C006F" w:rsidRPr="002572C6">
        <w:rPr>
          <w:rFonts w:ascii="Times New Roman" w:hAnsi="Times New Roman" w:cs="Times New Roman"/>
          <w:lang w:val="en-US"/>
        </w:rPr>
        <w:t>management</w:t>
      </w:r>
      <w:r w:rsidRPr="002572C6">
        <w:rPr>
          <w:rFonts w:ascii="Times New Roman" w:hAnsi="Times New Roman" w:cs="Times New Roman"/>
          <w:lang w:val="en-US"/>
        </w:rPr>
        <w:t xml:space="preserve"> body/Geographical area</w:t>
      </w:r>
    </w:p>
    <w:p w14:paraId="3D09D0D8" w14:textId="72AD124D" w:rsidR="00F833C3" w:rsidRPr="002572C6" w:rsidRDefault="0087445B" w:rsidP="002572C6">
      <w:pPr>
        <w:pStyle w:val="Paragraphedeliste"/>
        <w:numPr>
          <w:ilvl w:val="0"/>
          <w:numId w:val="1"/>
        </w:numPr>
        <w:tabs>
          <w:tab w:val="left" w:pos="7280"/>
        </w:tabs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 xml:space="preserve">Number of beds / places / accommodation </w:t>
      </w:r>
      <w:r w:rsidR="000C006F" w:rsidRPr="002572C6">
        <w:rPr>
          <w:rFonts w:ascii="Times New Roman" w:hAnsi="Times New Roman" w:cs="Times New Roman"/>
          <w:lang w:val="en-US"/>
        </w:rPr>
        <w:t>rates?</w:t>
      </w:r>
    </w:p>
    <w:p w14:paraId="3C9DD5DF" w14:textId="5170E484" w:rsidR="00B57D8A" w:rsidRPr="002572C6" w:rsidRDefault="00F833C3" w:rsidP="002572C6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 w:rsidRPr="002572C6">
        <w:rPr>
          <w:rFonts w:ascii="Times New Roman" w:hAnsi="Times New Roman" w:cs="Times New Roman"/>
        </w:rPr>
        <w:t>Number</w:t>
      </w:r>
      <w:proofErr w:type="spellEnd"/>
      <w:r w:rsidRPr="002572C6">
        <w:rPr>
          <w:rFonts w:ascii="Times New Roman" w:hAnsi="Times New Roman" w:cs="Times New Roman"/>
        </w:rPr>
        <w:t xml:space="preserve"> of </w:t>
      </w:r>
      <w:proofErr w:type="spellStart"/>
      <w:proofErr w:type="gramStart"/>
      <w:r w:rsidRPr="002572C6">
        <w:rPr>
          <w:rFonts w:ascii="Times New Roman" w:hAnsi="Times New Roman" w:cs="Times New Roman"/>
        </w:rPr>
        <w:t>employees</w:t>
      </w:r>
      <w:proofErr w:type="spellEnd"/>
      <w:r w:rsidRPr="002572C6">
        <w:rPr>
          <w:rFonts w:ascii="Times New Roman" w:hAnsi="Times New Roman" w:cs="Times New Roman"/>
        </w:rPr>
        <w:t>?</w:t>
      </w:r>
      <w:proofErr w:type="gramEnd"/>
      <w:r w:rsidRPr="002572C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0C006F" w:rsidRPr="002572C6">
        <w:rPr>
          <w:rFonts w:ascii="Times New Roman" w:hAnsi="Times New Roman" w:cs="Times New Roman"/>
        </w:rPr>
        <w:t>V</w:t>
      </w:r>
      <w:r w:rsidRPr="002572C6">
        <w:rPr>
          <w:rFonts w:ascii="Times New Roman" w:hAnsi="Times New Roman" w:cs="Times New Roman"/>
        </w:rPr>
        <w:t>olunteers</w:t>
      </w:r>
      <w:proofErr w:type="spellEnd"/>
      <w:r w:rsidRPr="002572C6">
        <w:rPr>
          <w:rFonts w:ascii="Times New Roman" w:hAnsi="Times New Roman" w:cs="Times New Roman"/>
        </w:rPr>
        <w:t>?</w:t>
      </w:r>
      <w:proofErr w:type="gramEnd"/>
    </w:p>
    <w:p w14:paraId="0E2298F7" w14:textId="6B31D11A" w:rsidR="00B57D8A" w:rsidRPr="002572C6" w:rsidRDefault="00F833C3" w:rsidP="002572C6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 xml:space="preserve">Distribution of nurses, nursing assistants, facilitators /…? </w:t>
      </w:r>
      <w:r w:rsidRPr="002572C6">
        <w:rPr>
          <w:rFonts w:ascii="Times New Roman" w:hAnsi="Times New Roman" w:cs="Times New Roman"/>
          <w:lang w:val="en-US"/>
        </w:rPr>
        <w:tab/>
      </w:r>
    </w:p>
    <w:p w14:paraId="6053041C" w14:textId="0E639BD5" w:rsidR="00F833C3" w:rsidRPr="002572C6" w:rsidRDefault="00F833C3" w:rsidP="002572C6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 w:rsidRPr="002572C6">
        <w:rPr>
          <w:rFonts w:ascii="Times New Roman" w:hAnsi="Times New Roman" w:cs="Times New Roman"/>
        </w:rPr>
        <w:t>Dependence</w:t>
      </w:r>
      <w:proofErr w:type="spellEnd"/>
      <w:r w:rsidRPr="002572C6">
        <w:rPr>
          <w:rFonts w:ascii="Times New Roman" w:hAnsi="Times New Roman" w:cs="Times New Roman"/>
        </w:rPr>
        <w:t xml:space="preserve"> </w:t>
      </w:r>
      <w:proofErr w:type="spellStart"/>
      <w:r w:rsidRPr="002572C6">
        <w:rPr>
          <w:rFonts w:ascii="Times New Roman" w:hAnsi="Times New Roman" w:cs="Times New Roman"/>
        </w:rPr>
        <w:t>level</w:t>
      </w:r>
      <w:proofErr w:type="spellEnd"/>
      <w:r w:rsidRPr="002572C6">
        <w:rPr>
          <w:rFonts w:ascii="Times New Roman" w:hAnsi="Times New Roman" w:cs="Times New Roman"/>
        </w:rPr>
        <w:t xml:space="preserve"> (Pathos - </w:t>
      </w:r>
      <w:proofErr w:type="spellStart"/>
      <w:r w:rsidRPr="002572C6">
        <w:rPr>
          <w:rFonts w:ascii="Times New Roman" w:hAnsi="Times New Roman" w:cs="Times New Roman"/>
        </w:rPr>
        <w:t>Gir</w:t>
      </w:r>
      <w:proofErr w:type="spellEnd"/>
      <w:proofErr w:type="gramStart"/>
      <w:r w:rsidRPr="002572C6">
        <w:rPr>
          <w:rFonts w:ascii="Times New Roman" w:hAnsi="Times New Roman" w:cs="Times New Roman"/>
        </w:rPr>
        <w:t>)?</w:t>
      </w:r>
      <w:proofErr w:type="gramEnd"/>
    </w:p>
    <w:p w14:paraId="6BD191D7" w14:textId="4AA6B02E" w:rsidR="00E036C4" w:rsidRDefault="00741C69" w:rsidP="00A222FF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>Any special information about the nursing home?</w:t>
      </w:r>
    </w:p>
    <w:p w14:paraId="77C1C061" w14:textId="77777777" w:rsidR="00A222FF" w:rsidRPr="00A222FF" w:rsidRDefault="00A222FF" w:rsidP="00A222FF">
      <w:pPr>
        <w:pStyle w:val="Paragraphedeliste"/>
        <w:jc w:val="both"/>
        <w:rPr>
          <w:rFonts w:ascii="Times New Roman" w:hAnsi="Times New Roman" w:cs="Times New Roman"/>
          <w:lang w:val="en-US"/>
        </w:rPr>
      </w:pPr>
    </w:p>
    <w:p w14:paraId="61D4E5FB" w14:textId="77777777" w:rsidR="00B57D8A" w:rsidRPr="002572C6" w:rsidRDefault="00E036C4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u w:val="single"/>
          <w:lang w:val="en-US"/>
        </w:rPr>
        <w:t>Respondent profile:</w:t>
      </w:r>
    </w:p>
    <w:p w14:paraId="3F87B835" w14:textId="77777777" w:rsidR="00E036C4" w:rsidRPr="002572C6" w:rsidRDefault="00B57D8A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>Job tenure, work experience, training, age?</w:t>
      </w:r>
    </w:p>
    <w:p w14:paraId="54B2A3EB" w14:textId="77777777" w:rsidR="00832216" w:rsidRPr="002572C6" w:rsidRDefault="00832216" w:rsidP="002572C6">
      <w:pPr>
        <w:jc w:val="both"/>
        <w:rPr>
          <w:rFonts w:ascii="Times New Roman" w:hAnsi="Times New Roman" w:cs="Times New Roman"/>
          <w:lang w:val="en-US"/>
        </w:rPr>
      </w:pPr>
    </w:p>
    <w:p w14:paraId="64473FF7" w14:textId="0E8AF567" w:rsidR="00F833C3" w:rsidRPr="002572C6" w:rsidRDefault="00573CD5" w:rsidP="002572C6">
      <w:pPr>
        <w:jc w:val="both"/>
        <w:rPr>
          <w:rFonts w:ascii="Times New Roman" w:hAnsi="Times New Roman" w:cs="Times New Roman"/>
          <w:u w:val="single"/>
          <w:lang w:val="en-US"/>
        </w:rPr>
      </w:pPr>
      <w:r w:rsidRPr="002572C6">
        <w:rPr>
          <w:rFonts w:ascii="Times New Roman" w:hAnsi="Times New Roman" w:cs="Times New Roman"/>
          <w:u w:val="single"/>
          <w:lang w:val="en-US"/>
        </w:rPr>
        <w:t xml:space="preserve">The uses of digital devices (referred to as digital tools/ tablets /videoconferencing tools such as Skype, Zoom, and </w:t>
      </w:r>
      <w:r w:rsidR="008832C0" w:rsidRPr="002572C6">
        <w:rPr>
          <w:rFonts w:ascii="Times New Roman" w:hAnsi="Times New Roman" w:cs="Times New Roman"/>
          <w:u w:val="single"/>
          <w:lang w:val="en-US"/>
        </w:rPr>
        <w:t>WhatsApp</w:t>
      </w:r>
      <w:r w:rsidRPr="002572C6">
        <w:rPr>
          <w:rFonts w:ascii="Times New Roman" w:hAnsi="Times New Roman" w:cs="Times New Roman"/>
          <w:u w:val="single"/>
          <w:lang w:val="en-US"/>
        </w:rPr>
        <w:t xml:space="preserve"> depending on the case):</w:t>
      </w:r>
    </w:p>
    <w:p w14:paraId="1C6DDF84" w14:textId="77777777" w:rsidR="00F833C3" w:rsidRPr="002572C6" w:rsidRDefault="00F833C3" w:rsidP="002572C6">
      <w:pPr>
        <w:jc w:val="both"/>
        <w:rPr>
          <w:rFonts w:ascii="Times New Roman" w:hAnsi="Times New Roman" w:cs="Times New Roman"/>
          <w:lang w:val="en-US"/>
        </w:rPr>
      </w:pPr>
    </w:p>
    <w:p w14:paraId="3E249D4D" w14:textId="6A78F9B9" w:rsidR="00E036C4" w:rsidRPr="005D09BB" w:rsidRDefault="00E036C4" w:rsidP="005D09BB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lang w:val="en-US"/>
        </w:rPr>
      </w:pPr>
      <w:r w:rsidRPr="005D09BB">
        <w:rPr>
          <w:rFonts w:ascii="Times New Roman" w:hAnsi="Times New Roman" w:cs="Times New Roman"/>
          <w:b/>
          <w:lang w:val="en-US"/>
        </w:rPr>
        <w:t>Today</w:t>
      </w:r>
    </w:p>
    <w:p w14:paraId="70412CDA" w14:textId="77777777" w:rsidR="00573CD5" w:rsidRPr="002572C6" w:rsidRDefault="003F3935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 xml:space="preserve">Do you use tablets or any other digital tools with residents? </w:t>
      </w:r>
    </w:p>
    <w:p w14:paraId="411BE10D" w14:textId="60840E4C" w:rsidR="00573CD5" w:rsidRPr="002572C6" w:rsidRDefault="00573CD5" w:rsidP="002572C6">
      <w:pPr>
        <w:ind w:left="708"/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 xml:space="preserve">If so, which ones? How often? </w:t>
      </w:r>
      <w:r w:rsidR="000C006F" w:rsidRPr="002572C6">
        <w:rPr>
          <w:rFonts w:ascii="Times New Roman" w:hAnsi="Times New Roman" w:cs="Times New Roman"/>
          <w:lang w:val="en-US"/>
        </w:rPr>
        <w:t>W</w:t>
      </w:r>
      <w:r w:rsidRPr="002572C6">
        <w:rPr>
          <w:rFonts w:ascii="Times New Roman" w:hAnsi="Times New Roman" w:cs="Times New Roman"/>
          <w:lang w:val="en-US"/>
        </w:rPr>
        <w:t>ith what objective in mind?</w:t>
      </w:r>
    </w:p>
    <w:p w14:paraId="0B598B63" w14:textId="6308D604" w:rsidR="003F3935" w:rsidRPr="002572C6" w:rsidRDefault="00573CD5" w:rsidP="002572C6">
      <w:pPr>
        <w:ind w:left="708"/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>If not, does anyone else in the nursing home use these tools with residents?</w:t>
      </w:r>
    </w:p>
    <w:p w14:paraId="65073B1B" w14:textId="093FA702" w:rsidR="00573CD5" w:rsidRPr="002572C6" w:rsidRDefault="00573CD5" w:rsidP="002572C6">
      <w:pPr>
        <w:ind w:left="708"/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 xml:space="preserve">If not, why? </w:t>
      </w:r>
    </w:p>
    <w:p w14:paraId="05377233" w14:textId="43E275BE" w:rsidR="00F833C3" w:rsidRPr="002572C6" w:rsidRDefault="003F3935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 xml:space="preserve">Do residents use them alone? </w:t>
      </w:r>
      <w:r w:rsidR="000C006F" w:rsidRPr="002572C6">
        <w:rPr>
          <w:rFonts w:ascii="Times New Roman" w:hAnsi="Times New Roman" w:cs="Times New Roman"/>
          <w:lang w:val="en-US"/>
        </w:rPr>
        <w:t>I</w:t>
      </w:r>
      <w:r w:rsidRPr="002572C6">
        <w:rPr>
          <w:rFonts w:ascii="Times New Roman" w:hAnsi="Times New Roman" w:cs="Times New Roman"/>
          <w:lang w:val="en-US"/>
        </w:rPr>
        <w:t>f so, which tools? How often?</w:t>
      </w:r>
    </w:p>
    <w:p w14:paraId="3B24B74A" w14:textId="77777777" w:rsidR="00F833C3" w:rsidRPr="002572C6" w:rsidRDefault="00F833C3" w:rsidP="002572C6">
      <w:pPr>
        <w:jc w:val="both"/>
        <w:rPr>
          <w:rFonts w:ascii="Times New Roman" w:hAnsi="Times New Roman" w:cs="Times New Roman"/>
          <w:lang w:val="en-US"/>
        </w:rPr>
      </w:pPr>
    </w:p>
    <w:p w14:paraId="0A986488" w14:textId="47715E32" w:rsidR="00E036C4" w:rsidRPr="005D09BB" w:rsidRDefault="00E036C4" w:rsidP="005D09BB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lang w:val="en-US"/>
        </w:rPr>
      </w:pPr>
      <w:r w:rsidRPr="005D09BB">
        <w:rPr>
          <w:rFonts w:ascii="Times New Roman" w:hAnsi="Times New Roman" w:cs="Times New Roman"/>
          <w:b/>
          <w:lang w:val="en-US"/>
        </w:rPr>
        <w:t>Feedback on the time frame</w:t>
      </w:r>
    </w:p>
    <w:p w14:paraId="0201530A" w14:textId="63E792D1" w:rsidR="003F3935" w:rsidRPr="002572C6" w:rsidRDefault="003F3935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 xml:space="preserve">Has there been any change in usage? </w:t>
      </w:r>
      <w:r w:rsidR="000C006F" w:rsidRPr="002572C6">
        <w:rPr>
          <w:rFonts w:ascii="Times New Roman" w:hAnsi="Times New Roman" w:cs="Times New Roman"/>
          <w:lang w:val="en-US"/>
        </w:rPr>
        <w:t>E</w:t>
      </w:r>
      <w:r w:rsidRPr="002572C6">
        <w:rPr>
          <w:rFonts w:ascii="Times New Roman" w:hAnsi="Times New Roman" w:cs="Times New Roman"/>
          <w:lang w:val="en-US"/>
        </w:rPr>
        <w:t xml:space="preserve">specially during lockdown? </w:t>
      </w:r>
    </w:p>
    <w:p w14:paraId="0408C244" w14:textId="7B851ED0" w:rsidR="003F3935" w:rsidRPr="002572C6" w:rsidRDefault="003F3935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 xml:space="preserve">What tools were used? </w:t>
      </w:r>
      <w:r w:rsidR="000C006F" w:rsidRPr="002572C6">
        <w:rPr>
          <w:rFonts w:ascii="Times New Roman" w:hAnsi="Times New Roman" w:cs="Times New Roman"/>
          <w:lang w:val="en-US"/>
        </w:rPr>
        <w:t>B</w:t>
      </w:r>
      <w:r w:rsidRPr="002572C6">
        <w:rPr>
          <w:rFonts w:ascii="Times New Roman" w:hAnsi="Times New Roman" w:cs="Times New Roman"/>
          <w:lang w:val="en-US"/>
        </w:rPr>
        <w:t xml:space="preserve">y </w:t>
      </w:r>
      <w:r w:rsidR="000C006F" w:rsidRPr="002572C6">
        <w:rPr>
          <w:rFonts w:ascii="Times New Roman" w:hAnsi="Times New Roman" w:cs="Times New Roman"/>
          <w:lang w:val="en-US"/>
        </w:rPr>
        <w:t>whom?</w:t>
      </w:r>
      <w:r w:rsidRPr="002572C6">
        <w:rPr>
          <w:rFonts w:ascii="Times New Roman" w:hAnsi="Times New Roman" w:cs="Times New Roman"/>
          <w:lang w:val="en-US"/>
        </w:rPr>
        <w:t xml:space="preserve"> </w:t>
      </w:r>
      <w:r w:rsidR="000C006F" w:rsidRPr="002572C6">
        <w:rPr>
          <w:rFonts w:ascii="Times New Roman" w:hAnsi="Times New Roman" w:cs="Times New Roman"/>
          <w:lang w:val="en-US"/>
        </w:rPr>
        <w:t>W</w:t>
      </w:r>
      <w:r w:rsidRPr="002572C6">
        <w:rPr>
          <w:rFonts w:ascii="Times New Roman" w:hAnsi="Times New Roman" w:cs="Times New Roman"/>
          <w:lang w:val="en-US"/>
        </w:rPr>
        <w:t>ith what objective in mind?</w:t>
      </w:r>
    </w:p>
    <w:p w14:paraId="2FB98D53" w14:textId="7DDB2325" w:rsidR="003F3935" w:rsidRPr="002572C6" w:rsidRDefault="003F3935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 xml:space="preserve">Have there been any changes, phases? </w:t>
      </w:r>
      <w:r w:rsidR="000C006F" w:rsidRPr="002572C6">
        <w:rPr>
          <w:rFonts w:ascii="Times New Roman" w:hAnsi="Times New Roman" w:cs="Times New Roman"/>
          <w:lang w:val="en-US"/>
        </w:rPr>
        <w:t>I</w:t>
      </w:r>
      <w:r w:rsidRPr="002572C6">
        <w:rPr>
          <w:rFonts w:ascii="Times New Roman" w:hAnsi="Times New Roman" w:cs="Times New Roman"/>
          <w:lang w:val="en-US"/>
        </w:rPr>
        <w:t>f s</w:t>
      </w:r>
      <w:r w:rsidR="000C006F" w:rsidRPr="002572C6">
        <w:rPr>
          <w:rFonts w:ascii="Times New Roman" w:hAnsi="Times New Roman" w:cs="Times New Roman"/>
          <w:lang w:val="en-US"/>
        </w:rPr>
        <w:t>o</w:t>
      </w:r>
      <w:r w:rsidRPr="002572C6">
        <w:rPr>
          <w:rFonts w:ascii="Times New Roman" w:hAnsi="Times New Roman" w:cs="Times New Roman"/>
          <w:lang w:val="en-US"/>
        </w:rPr>
        <w:t xml:space="preserve">, which ones? </w:t>
      </w:r>
    </w:p>
    <w:p w14:paraId="25F87442" w14:textId="77777777" w:rsidR="00E036C4" w:rsidRPr="002572C6" w:rsidRDefault="00E036C4" w:rsidP="002572C6">
      <w:pPr>
        <w:jc w:val="both"/>
        <w:rPr>
          <w:rFonts w:ascii="Times New Roman" w:hAnsi="Times New Roman" w:cs="Times New Roman"/>
          <w:lang w:val="en-US"/>
        </w:rPr>
      </w:pPr>
    </w:p>
    <w:p w14:paraId="4790CE7C" w14:textId="286F0DCE" w:rsidR="00E036C4" w:rsidRPr="005D09BB" w:rsidRDefault="003F3935" w:rsidP="005D09BB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lang w:val="en-US"/>
        </w:rPr>
      </w:pPr>
      <w:r w:rsidRPr="005D09BB">
        <w:rPr>
          <w:rFonts w:ascii="Times New Roman" w:hAnsi="Times New Roman" w:cs="Times New Roman"/>
          <w:b/>
          <w:lang w:val="en-US"/>
        </w:rPr>
        <w:t>Nature and strength of ties</w:t>
      </w:r>
    </w:p>
    <w:p w14:paraId="785AE975" w14:textId="4065B106" w:rsidR="003F3935" w:rsidRPr="002572C6" w:rsidRDefault="003F3935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>With whom were the video-calls organized?</w:t>
      </w:r>
    </w:p>
    <w:p w14:paraId="1844FAF7" w14:textId="14C97239" w:rsidR="003B3057" w:rsidRPr="002572C6" w:rsidRDefault="003B3057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>How did the residents feel about these calls?</w:t>
      </w:r>
    </w:p>
    <w:p w14:paraId="64FEB420" w14:textId="074134EA" w:rsidR="00E036C4" w:rsidRPr="002572C6" w:rsidRDefault="003F3935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>What do these calls allow</w:t>
      </w:r>
      <w:r w:rsidR="000C006F" w:rsidRPr="002572C6">
        <w:rPr>
          <w:rFonts w:ascii="Times New Roman" w:hAnsi="Times New Roman" w:cs="Times New Roman"/>
          <w:lang w:val="en-US"/>
        </w:rPr>
        <w:t xml:space="preserve"> or what did they allow</w:t>
      </w:r>
      <w:r w:rsidRPr="002572C6">
        <w:rPr>
          <w:rFonts w:ascii="Times New Roman" w:hAnsi="Times New Roman" w:cs="Times New Roman"/>
          <w:lang w:val="en-US"/>
        </w:rPr>
        <w:t xml:space="preserve">? </w:t>
      </w:r>
      <w:r w:rsidR="000C006F" w:rsidRPr="002572C6">
        <w:rPr>
          <w:rFonts w:ascii="Times New Roman" w:hAnsi="Times New Roman" w:cs="Times New Roman"/>
          <w:lang w:val="en-US"/>
        </w:rPr>
        <w:t>W</w:t>
      </w:r>
      <w:r w:rsidRPr="002572C6">
        <w:rPr>
          <w:rFonts w:ascii="Times New Roman" w:hAnsi="Times New Roman" w:cs="Times New Roman"/>
          <w:lang w:val="en-US"/>
        </w:rPr>
        <w:t>hat didn</w:t>
      </w:r>
      <w:r w:rsidR="00151AB7" w:rsidRPr="002572C6">
        <w:rPr>
          <w:rFonts w:ascii="Times New Roman" w:hAnsi="Times New Roman" w:cs="Times New Roman"/>
          <w:lang w:val="en-US"/>
        </w:rPr>
        <w:t>’</w:t>
      </w:r>
      <w:r w:rsidRPr="002572C6">
        <w:rPr>
          <w:rFonts w:ascii="Times New Roman" w:hAnsi="Times New Roman" w:cs="Times New Roman"/>
          <w:lang w:val="en-US"/>
        </w:rPr>
        <w:t xml:space="preserve">t they allow? </w:t>
      </w:r>
    </w:p>
    <w:p w14:paraId="1A5111A2" w14:textId="77777777" w:rsidR="00E036C4" w:rsidRPr="002572C6" w:rsidRDefault="00E036C4" w:rsidP="002572C6">
      <w:pPr>
        <w:jc w:val="both"/>
        <w:rPr>
          <w:rFonts w:ascii="Times New Roman" w:hAnsi="Times New Roman" w:cs="Times New Roman"/>
          <w:lang w:val="en-US"/>
        </w:rPr>
      </w:pPr>
    </w:p>
    <w:p w14:paraId="331E3DCF" w14:textId="62DFE103" w:rsidR="00E036C4" w:rsidRPr="005D09BB" w:rsidRDefault="003F3935" w:rsidP="005D09BB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lang w:val="en-US"/>
        </w:rPr>
      </w:pPr>
      <w:r w:rsidRPr="005D09BB">
        <w:rPr>
          <w:rFonts w:ascii="Times New Roman" w:hAnsi="Times New Roman" w:cs="Times New Roman"/>
          <w:b/>
          <w:lang w:val="en-US"/>
        </w:rPr>
        <w:t>Other ties</w:t>
      </w:r>
    </w:p>
    <w:p w14:paraId="71BA8906" w14:textId="0D619A82" w:rsidR="0053421C" w:rsidRPr="002572C6" w:rsidRDefault="003F3935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>Were there other means of communication during these periods of restricted access?</w:t>
      </w:r>
    </w:p>
    <w:p w14:paraId="1C279D13" w14:textId="77777777" w:rsidR="00E036C4" w:rsidRPr="002572C6" w:rsidRDefault="00E036C4" w:rsidP="002572C6">
      <w:pPr>
        <w:jc w:val="both"/>
        <w:rPr>
          <w:rFonts w:ascii="Times New Roman" w:hAnsi="Times New Roman" w:cs="Times New Roman"/>
          <w:lang w:val="en-US"/>
        </w:rPr>
      </w:pPr>
    </w:p>
    <w:p w14:paraId="36C198FA" w14:textId="1834AA8C" w:rsidR="00E036C4" w:rsidRPr="005D09BB" w:rsidRDefault="00E036C4" w:rsidP="005D09BB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lang w:val="en-US"/>
        </w:rPr>
      </w:pPr>
      <w:r w:rsidRPr="005D09BB">
        <w:rPr>
          <w:rFonts w:ascii="Times New Roman" w:hAnsi="Times New Roman" w:cs="Times New Roman"/>
          <w:b/>
          <w:lang w:val="en-US"/>
        </w:rPr>
        <w:t>Key factors for success or failure (with emphasis on organizational and managerial dimensions)</w:t>
      </w:r>
    </w:p>
    <w:p w14:paraId="6A41AB99" w14:textId="4B403351" w:rsidR="00FC4D3C" w:rsidRPr="002572C6" w:rsidRDefault="008832C0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>Which</w:t>
      </w:r>
      <w:r w:rsidR="003F3935" w:rsidRPr="002572C6">
        <w:rPr>
          <w:rFonts w:ascii="Times New Roman" w:hAnsi="Times New Roman" w:cs="Times New Roman"/>
          <w:lang w:val="en-US"/>
        </w:rPr>
        <w:t xml:space="preserve"> challenges</w:t>
      </w:r>
      <w:r w:rsidRPr="002572C6">
        <w:rPr>
          <w:rFonts w:ascii="Times New Roman" w:hAnsi="Times New Roman" w:cs="Times New Roman"/>
          <w:lang w:val="en-US"/>
        </w:rPr>
        <w:t xml:space="preserve"> did</w:t>
      </w:r>
      <w:r w:rsidR="003F3935" w:rsidRPr="002572C6">
        <w:rPr>
          <w:rFonts w:ascii="Times New Roman" w:hAnsi="Times New Roman" w:cs="Times New Roman"/>
          <w:lang w:val="en-US"/>
        </w:rPr>
        <w:t xml:space="preserve"> you face while using tablets?</w:t>
      </w:r>
    </w:p>
    <w:p w14:paraId="34760C2D" w14:textId="69F6A368" w:rsidR="003B3057" w:rsidRPr="002572C6" w:rsidRDefault="003F3935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>What are the conditions for a successful video-call? What are the barriers to the use of tablets? What are the obstacles to video-calls with / by / for residents?</w:t>
      </w:r>
    </w:p>
    <w:p w14:paraId="35E7C903" w14:textId="58FDF577" w:rsidR="00573CD5" w:rsidRPr="002572C6" w:rsidRDefault="00573CD5" w:rsidP="002572C6">
      <w:pPr>
        <w:jc w:val="both"/>
        <w:rPr>
          <w:rFonts w:ascii="Times New Roman" w:hAnsi="Times New Roman" w:cs="Times New Roman"/>
          <w:lang w:val="en-US"/>
        </w:rPr>
      </w:pPr>
    </w:p>
    <w:p w14:paraId="21BEBC5C" w14:textId="377F7C2D" w:rsidR="00573CD5" w:rsidRPr="005D09BB" w:rsidRDefault="00573CD5" w:rsidP="005D09BB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5D09BB">
        <w:rPr>
          <w:rFonts w:ascii="Times New Roman" w:hAnsi="Times New Roman" w:cs="Times New Roman"/>
          <w:b/>
          <w:bCs/>
          <w:lang w:val="en-US"/>
        </w:rPr>
        <w:t xml:space="preserve">Impact of the use of digital </w:t>
      </w:r>
      <w:r w:rsidR="000C006F" w:rsidRPr="005D09BB">
        <w:rPr>
          <w:rFonts w:ascii="Times New Roman" w:hAnsi="Times New Roman" w:cs="Times New Roman"/>
          <w:b/>
          <w:bCs/>
          <w:lang w:val="en-US"/>
        </w:rPr>
        <w:t>tools in</w:t>
      </w:r>
      <w:r w:rsidRPr="005D09BB">
        <w:rPr>
          <w:rFonts w:ascii="Times New Roman" w:hAnsi="Times New Roman" w:cs="Times New Roman"/>
          <w:b/>
          <w:bCs/>
          <w:lang w:val="en-US"/>
        </w:rPr>
        <w:t xml:space="preserve"> nursing homes</w:t>
      </w:r>
    </w:p>
    <w:p w14:paraId="529A9E87" w14:textId="70C88E09" w:rsidR="00573CD5" w:rsidRPr="002572C6" w:rsidRDefault="00573CD5" w:rsidP="002572C6">
      <w:pPr>
        <w:jc w:val="both"/>
        <w:rPr>
          <w:rFonts w:ascii="Times New Roman" w:hAnsi="Times New Roman" w:cs="Times New Roman"/>
          <w:lang w:val="en-US"/>
        </w:rPr>
      </w:pPr>
      <w:r w:rsidRPr="002572C6">
        <w:rPr>
          <w:rFonts w:ascii="Times New Roman" w:hAnsi="Times New Roman" w:cs="Times New Roman"/>
          <w:lang w:val="en-US"/>
        </w:rPr>
        <w:t>Has the use of digital tools changed anything in the nursing home, for instance the organization or management?</w:t>
      </w:r>
    </w:p>
    <w:sectPr w:rsidR="00573CD5" w:rsidRPr="002572C6" w:rsidSect="00A222FF">
      <w:pgSz w:w="11900" w:h="16840"/>
      <w:pgMar w:top="1417" w:right="1417" w:bottom="1417" w:left="1417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2B452" w16cex:dateUtc="2023-03-08T06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BCE3D" w14:textId="77777777" w:rsidR="00C1341A" w:rsidRDefault="00C1341A" w:rsidP="00A64B5C">
      <w:r>
        <w:separator/>
      </w:r>
    </w:p>
  </w:endnote>
  <w:endnote w:type="continuationSeparator" w:id="0">
    <w:p w14:paraId="6B5381D4" w14:textId="77777777" w:rsidR="00C1341A" w:rsidRDefault="00C1341A" w:rsidP="00A64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C3C5AC" w14:textId="77777777" w:rsidR="00C1341A" w:rsidRDefault="00C1341A" w:rsidP="00A64B5C">
      <w:r>
        <w:separator/>
      </w:r>
    </w:p>
  </w:footnote>
  <w:footnote w:type="continuationSeparator" w:id="0">
    <w:p w14:paraId="4C7B60AC" w14:textId="77777777" w:rsidR="00C1341A" w:rsidRDefault="00C1341A" w:rsidP="00A64B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D9144F"/>
    <w:multiLevelType w:val="hybridMultilevel"/>
    <w:tmpl w:val="A6EE9D7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624F53"/>
    <w:multiLevelType w:val="hybridMultilevel"/>
    <w:tmpl w:val="DC9C0522"/>
    <w:lvl w:ilvl="0" w:tplc="05AE4A10">
      <w:start w:val="16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D3C"/>
    <w:rsid w:val="00071BA0"/>
    <w:rsid w:val="00075548"/>
    <w:rsid w:val="000C006F"/>
    <w:rsid w:val="0013170E"/>
    <w:rsid w:val="00151AB7"/>
    <w:rsid w:val="00194199"/>
    <w:rsid w:val="00253706"/>
    <w:rsid w:val="002572C6"/>
    <w:rsid w:val="003500E2"/>
    <w:rsid w:val="00362155"/>
    <w:rsid w:val="003B3057"/>
    <w:rsid w:val="003F3935"/>
    <w:rsid w:val="0045692F"/>
    <w:rsid w:val="0053421C"/>
    <w:rsid w:val="00573CD5"/>
    <w:rsid w:val="005D09BB"/>
    <w:rsid w:val="005F36B1"/>
    <w:rsid w:val="00667E06"/>
    <w:rsid w:val="00675B78"/>
    <w:rsid w:val="006F349A"/>
    <w:rsid w:val="00741C69"/>
    <w:rsid w:val="007D5638"/>
    <w:rsid w:val="007F1ADB"/>
    <w:rsid w:val="00832216"/>
    <w:rsid w:val="008613CB"/>
    <w:rsid w:val="0086284C"/>
    <w:rsid w:val="0087445B"/>
    <w:rsid w:val="008832C0"/>
    <w:rsid w:val="009A2587"/>
    <w:rsid w:val="00A106D0"/>
    <w:rsid w:val="00A222FF"/>
    <w:rsid w:val="00A64B5C"/>
    <w:rsid w:val="00AD41D5"/>
    <w:rsid w:val="00B25BE4"/>
    <w:rsid w:val="00B57D8A"/>
    <w:rsid w:val="00BD6FD5"/>
    <w:rsid w:val="00C1341A"/>
    <w:rsid w:val="00E036C4"/>
    <w:rsid w:val="00F833C3"/>
    <w:rsid w:val="00FC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55601"/>
  <w15:chartTrackingRefBased/>
  <w15:docId w15:val="{0A71E43E-DB21-8649-B8BF-A876EBC83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57D8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A64B5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64B5C"/>
  </w:style>
  <w:style w:type="paragraph" w:styleId="Pieddepage">
    <w:name w:val="footer"/>
    <w:basedOn w:val="Normal"/>
    <w:link w:val="PieddepageCar"/>
    <w:uiPriority w:val="99"/>
    <w:unhideWhenUsed/>
    <w:rsid w:val="00A64B5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64B5C"/>
  </w:style>
  <w:style w:type="character" w:styleId="Marquedecommentaire">
    <w:name w:val="annotation reference"/>
    <w:basedOn w:val="Policepardfaut"/>
    <w:uiPriority w:val="99"/>
    <w:semiHidden/>
    <w:unhideWhenUsed/>
    <w:rsid w:val="000C00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C006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C006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006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006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72C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72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3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eline Racin</cp:lastModifiedBy>
  <cp:revision>9</cp:revision>
  <dcterms:created xsi:type="dcterms:W3CDTF">2023-03-04T07:57:00Z</dcterms:created>
  <dcterms:modified xsi:type="dcterms:W3CDTF">2023-03-22T18:43:00Z</dcterms:modified>
</cp:coreProperties>
</file>